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7CB5F" w14:textId="77777777" w:rsidR="00672294" w:rsidRDefault="00565A40" w:rsidP="00672294">
      <w:pPr>
        <w:jc w:val="center"/>
        <w:rPr>
          <w:rFonts w:ascii="Arial" w:hAnsi="Arial" w:cs="Arial"/>
          <w:b/>
          <w:bCs/>
        </w:rPr>
      </w:pPr>
      <w:r w:rsidRPr="00672294">
        <w:rPr>
          <w:rFonts w:ascii="Arial" w:hAnsi="Arial" w:cs="Arial"/>
          <w:b/>
          <w:bCs/>
        </w:rPr>
        <w:t>Supplementary</w:t>
      </w:r>
      <w:r w:rsidR="00672294" w:rsidRPr="00672294">
        <w:rPr>
          <w:rFonts w:ascii="Arial" w:hAnsi="Arial" w:cs="Arial" w:hint="eastAsia"/>
          <w:b/>
          <w:bCs/>
        </w:rPr>
        <w:t xml:space="preserve"> Information</w:t>
      </w:r>
    </w:p>
    <w:p w14:paraId="10F75536" w14:textId="77777777" w:rsidR="00977565" w:rsidRPr="00672294" w:rsidRDefault="00977565" w:rsidP="00672294">
      <w:pPr>
        <w:jc w:val="center"/>
        <w:rPr>
          <w:rFonts w:ascii="Arial" w:hAnsi="Arial" w:cs="Arial"/>
          <w:b/>
          <w:bCs/>
        </w:rPr>
      </w:pPr>
    </w:p>
    <w:p w14:paraId="6D88FC30" w14:textId="77777777" w:rsidR="00AC3CC3" w:rsidRPr="00E302DE" w:rsidRDefault="00AC3CC3" w:rsidP="00AC3CC3">
      <w:pPr>
        <w:jc w:val="center"/>
        <w:rPr>
          <w:rFonts w:ascii="Arial" w:hAnsi="Arial" w:cs="Arial"/>
        </w:rPr>
      </w:pPr>
      <w:r w:rsidRPr="0005735A">
        <w:rPr>
          <w:rFonts w:ascii="Arial" w:hAnsi="Arial" w:cs="Arial"/>
          <w:b/>
          <w:bCs/>
        </w:rPr>
        <w:t xml:space="preserve">Nitric Oxide-Releasing </w:t>
      </w:r>
      <w:r>
        <w:rPr>
          <w:rFonts w:ascii="Arial" w:hAnsi="Arial" w:cs="Arial"/>
          <w:b/>
          <w:bCs/>
        </w:rPr>
        <w:t>Thixotropic</w:t>
      </w:r>
      <w:r>
        <w:rPr>
          <w:rFonts w:ascii="Arial" w:hAnsi="Arial" w:cs="Arial"/>
        </w:rPr>
        <w:t xml:space="preserve"> </w:t>
      </w:r>
      <w:r w:rsidRPr="0005735A">
        <w:rPr>
          <w:rFonts w:ascii="Arial" w:hAnsi="Arial" w:cs="Arial"/>
          <w:b/>
          <w:bCs/>
        </w:rPr>
        <w:t>Hydrogels</w:t>
      </w:r>
      <w:r>
        <w:rPr>
          <w:rFonts w:ascii="Arial" w:hAnsi="Arial" w:cs="Arial"/>
          <w:b/>
          <w:bCs/>
        </w:rPr>
        <w:t xml:space="preserve"> as Antibacterial and Hemocompatible Catheter Locks</w:t>
      </w:r>
    </w:p>
    <w:p w14:paraId="481201E7" w14:textId="0142067E" w:rsidR="00977565" w:rsidRPr="009B163F" w:rsidRDefault="00977565" w:rsidP="00977565">
      <w:pPr>
        <w:jc w:val="center"/>
        <w:rPr>
          <w:rFonts w:ascii="Arial" w:hAnsi="Arial" w:cs="Arial"/>
        </w:rPr>
      </w:pPr>
      <w:proofErr w:type="spellStart"/>
      <w:r w:rsidRPr="009B163F">
        <w:rPr>
          <w:rFonts w:ascii="Arial" w:hAnsi="Arial" w:cs="Arial"/>
        </w:rPr>
        <w:t>Wuwei</w:t>
      </w:r>
      <w:proofErr w:type="spellEnd"/>
      <w:r w:rsidRPr="009B163F">
        <w:rPr>
          <w:rFonts w:ascii="Arial" w:hAnsi="Arial" w:cs="Arial"/>
        </w:rPr>
        <w:t xml:space="preserve"> Li</w:t>
      </w:r>
      <w:r w:rsidRPr="009B163F">
        <w:rPr>
          <w:rFonts w:ascii="Arial" w:hAnsi="Arial" w:cs="Arial"/>
          <w:vertAlign w:val="superscript"/>
        </w:rPr>
        <w:t>1</w:t>
      </w:r>
      <w:r w:rsidRPr="009B163F">
        <w:rPr>
          <w:rFonts w:ascii="Arial" w:hAnsi="Arial" w:cs="Arial"/>
        </w:rPr>
        <w:t>, Loren Liebrecht</w:t>
      </w:r>
      <w:r w:rsidRPr="009B163F">
        <w:rPr>
          <w:rFonts w:ascii="Arial" w:hAnsi="Arial" w:cs="Arial"/>
          <w:vertAlign w:val="superscript"/>
        </w:rPr>
        <w:t>2</w:t>
      </w:r>
      <w:r w:rsidRPr="009B163F">
        <w:rPr>
          <w:rFonts w:ascii="Arial" w:hAnsi="Arial" w:cs="Arial"/>
        </w:rPr>
        <w:t>, Surendra Poudel</w:t>
      </w:r>
      <w:r w:rsidRPr="009B163F">
        <w:rPr>
          <w:rFonts w:ascii="Arial" w:hAnsi="Arial" w:cs="Arial"/>
          <w:vertAlign w:val="superscript"/>
        </w:rPr>
        <w:t>3</w:t>
      </w:r>
      <w:r w:rsidRPr="009B163F">
        <w:rPr>
          <w:rFonts w:ascii="Arial" w:hAnsi="Arial" w:cs="Arial"/>
        </w:rPr>
        <w:t>, Rebecca Goodhart</w:t>
      </w:r>
      <w:r w:rsidRPr="009B163F">
        <w:rPr>
          <w:rFonts w:ascii="Arial" w:hAnsi="Arial" w:cs="Arial"/>
          <w:vertAlign w:val="superscript"/>
        </w:rPr>
        <w:t>1</w:t>
      </w:r>
      <w:r w:rsidRPr="009B163F">
        <w:rPr>
          <w:rFonts w:ascii="Arial" w:hAnsi="Arial" w:cs="Arial"/>
        </w:rPr>
        <w:t xml:space="preserve">, </w:t>
      </w:r>
      <w:proofErr w:type="spellStart"/>
      <w:r w:rsidRPr="009B163F">
        <w:rPr>
          <w:rFonts w:ascii="Arial" w:hAnsi="Arial" w:cs="Arial"/>
        </w:rPr>
        <w:t>Sayaji</w:t>
      </w:r>
      <w:proofErr w:type="spellEnd"/>
      <w:r w:rsidRPr="009B163F">
        <w:rPr>
          <w:rFonts w:ascii="Arial" w:hAnsi="Arial" w:cs="Arial"/>
        </w:rPr>
        <w:t xml:space="preserve"> More</w:t>
      </w:r>
      <w:r w:rsidRPr="009B163F">
        <w:rPr>
          <w:rFonts w:ascii="Arial" w:hAnsi="Arial" w:cs="Arial"/>
          <w:vertAlign w:val="superscript"/>
        </w:rPr>
        <w:t>1</w:t>
      </w:r>
      <w:r w:rsidRPr="009B163F">
        <w:rPr>
          <w:rFonts w:ascii="Arial" w:hAnsi="Arial" w:cs="Arial"/>
        </w:rPr>
        <w:t>, Jade Montano</w:t>
      </w:r>
      <w:r w:rsidRPr="009B163F">
        <w:rPr>
          <w:rFonts w:ascii="Arial" w:hAnsi="Arial" w:cs="Arial"/>
          <w:vertAlign w:val="superscript"/>
        </w:rPr>
        <w:t>2</w:t>
      </w:r>
      <w:r w:rsidRPr="009B163F">
        <w:rPr>
          <w:rFonts w:ascii="Arial" w:hAnsi="Arial" w:cs="Arial"/>
        </w:rPr>
        <w:t>, Derek Lust</w:t>
      </w:r>
      <w:r w:rsidRPr="009B163F">
        <w:rPr>
          <w:rFonts w:ascii="Arial" w:hAnsi="Arial" w:cs="Arial"/>
          <w:vertAlign w:val="superscript"/>
        </w:rPr>
        <w:t>2</w:t>
      </w:r>
      <w:r w:rsidRPr="009B163F">
        <w:rPr>
          <w:rFonts w:ascii="Arial" w:hAnsi="Arial" w:cs="Arial"/>
        </w:rPr>
        <w:t>, Qingguo Xu</w:t>
      </w:r>
      <w:r w:rsidRPr="009B163F">
        <w:rPr>
          <w:rFonts w:ascii="Arial" w:hAnsi="Arial" w:cs="Arial"/>
          <w:vertAlign w:val="superscript"/>
        </w:rPr>
        <w:t>3</w:t>
      </w:r>
      <w:r w:rsidRPr="009B163F">
        <w:rPr>
          <w:rFonts w:ascii="Arial" w:hAnsi="Arial" w:cs="Arial"/>
        </w:rPr>
        <w:t>, Martin Mangino</w:t>
      </w:r>
      <w:r w:rsidRPr="009B163F">
        <w:rPr>
          <w:rFonts w:ascii="Arial" w:hAnsi="Arial" w:cs="Arial"/>
          <w:vertAlign w:val="superscript"/>
        </w:rPr>
        <w:t>2</w:t>
      </w:r>
      <w:r w:rsidRPr="009B163F">
        <w:rPr>
          <w:rFonts w:ascii="Arial" w:hAnsi="Arial" w:cs="Arial"/>
        </w:rPr>
        <w:t>, Xuewei Wang</w:t>
      </w:r>
      <w:r w:rsidRPr="009B163F">
        <w:rPr>
          <w:rFonts w:ascii="Arial" w:hAnsi="Arial" w:cs="Arial"/>
          <w:vertAlign w:val="superscript"/>
        </w:rPr>
        <w:t>1</w:t>
      </w:r>
      <w:r w:rsidR="00B369AF">
        <w:rPr>
          <w:rFonts w:ascii="Arial" w:hAnsi="Arial" w:cs="Arial"/>
          <w:vertAlign w:val="superscript"/>
        </w:rPr>
        <w:t>*</w:t>
      </w:r>
    </w:p>
    <w:p w14:paraId="75DFCD90" w14:textId="77777777" w:rsidR="00977565" w:rsidRPr="009B163F" w:rsidRDefault="00977565" w:rsidP="00977565">
      <w:pPr>
        <w:jc w:val="center"/>
        <w:rPr>
          <w:rFonts w:ascii="Arial" w:hAnsi="Arial" w:cs="Arial"/>
        </w:rPr>
      </w:pPr>
      <w:r w:rsidRPr="009B163F">
        <w:rPr>
          <w:rFonts w:ascii="Arial" w:hAnsi="Arial" w:cs="Arial"/>
          <w:vertAlign w:val="superscript"/>
        </w:rPr>
        <w:t>1</w:t>
      </w:r>
      <w:r w:rsidRPr="009B163F">
        <w:rPr>
          <w:rFonts w:ascii="Arial" w:hAnsi="Arial" w:cs="Arial"/>
        </w:rPr>
        <w:t xml:space="preserve"> Department of Chemistry, Virginia Commonwealth University, Richmond, Virginia 23284, United States</w:t>
      </w:r>
    </w:p>
    <w:p w14:paraId="25DDF491" w14:textId="77777777" w:rsidR="00977565" w:rsidRPr="009B163F" w:rsidRDefault="00977565" w:rsidP="00977565">
      <w:pPr>
        <w:jc w:val="center"/>
        <w:rPr>
          <w:rFonts w:ascii="Arial" w:hAnsi="Arial" w:cs="Arial"/>
        </w:rPr>
      </w:pPr>
      <w:r w:rsidRPr="009B163F">
        <w:rPr>
          <w:rFonts w:ascii="Arial" w:hAnsi="Arial" w:cs="Arial"/>
          <w:vertAlign w:val="superscript"/>
        </w:rPr>
        <w:t>2</w:t>
      </w:r>
      <w:r w:rsidRPr="009B163F">
        <w:rPr>
          <w:rFonts w:ascii="Arial" w:hAnsi="Arial" w:cs="Arial"/>
        </w:rPr>
        <w:t xml:space="preserve"> Department of Surgery, Virginia Commonwealth University, Richmond, Virginia 23223, United States</w:t>
      </w:r>
    </w:p>
    <w:p w14:paraId="4EFC1DD7" w14:textId="41BB7B2D" w:rsidR="00977565" w:rsidRDefault="00977565" w:rsidP="00977565">
      <w:pPr>
        <w:jc w:val="center"/>
        <w:rPr>
          <w:rFonts w:ascii="Arial" w:hAnsi="Arial" w:cs="Arial"/>
        </w:rPr>
      </w:pPr>
      <w:r w:rsidRPr="009B163F">
        <w:rPr>
          <w:rFonts w:ascii="Arial" w:hAnsi="Arial" w:cs="Arial"/>
          <w:vertAlign w:val="superscript"/>
        </w:rPr>
        <w:t>3</w:t>
      </w:r>
      <w:r w:rsidRPr="009B163F">
        <w:rPr>
          <w:rFonts w:ascii="Arial" w:hAnsi="Arial" w:cs="Arial"/>
        </w:rPr>
        <w:t xml:space="preserve"> Department of Pharmaceutics, Virginia Commonwealth University, Richmond, Virginia 23298, United States</w:t>
      </w:r>
    </w:p>
    <w:p w14:paraId="50713B6C" w14:textId="77777777" w:rsidR="00977565" w:rsidRDefault="0097756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PlainTable4"/>
        <w:tblW w:w="0" w:type="auto"/>
        <w:tblInd w:w="-90" w:type="dxa"/>
        <w:tblLook w:val="04A0" w:firstRow="1" w:lastRow="0" w:firstColumn="1" w:lastColumn="0" w:noHBand="0" w:noVBand="1"/>
      </w:tblPr>
      <w:tblGrid>
        <w:gridCol w:w="8"/>
        <w:gridCol w:w="9442"/>
      </w:tblGrid>
      <w:tr w:rsidR="00623EE4" w14:paraId="6F51D869" w14:textId="77777777" w:rsidTr="00501713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</w:tcPr>
          <w:p w14:paraId="3C6B367E" w14:textId="386AB46F" w:rsidR="00623EE4" w:rsidRPr="00623EE4" w:rsidRDefault="00623EE4" w:rsidP="00623EE4">
            <w:pPr>
              <w:jc w:val="center"/>
              <w:rPr>
                <w:rFonts w:ascii="Arial" w:hAnsi="Arial" w:cs="Arial"/>
              </w:rPr>
            </w:pPr>
            <w:r w:rsidRPr="00623EE4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4D973223" wp14:editId="0C190F40">
                  <wp:extent cx="5943600" cy="1617980"/>
                  <wp:effectExtent l="0" t="0" r="0" b="1270"/>
                  <wp:docPr id="114242282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1617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30F5C39" w14:textId="77777777" w:rsidR="00623EE4" w:rsidRDefault="00623EE4">
            <w:pPr>
              <w:rPr>
                <w:rFonts w:ascii="Arial" w:hAnsi="Arial" w:cs="Arial"/>
              </w:rPr>
            </w:pPr>
          </w:p>
        </w:tc>
      </w:tr>
      <w:tr w:rsidR="00623EE4" w14:paraId="335E1564" w14:textId="77777777" w:rsidTr="00501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2"/>
            <w:shd w:val="clear" w:color="auto" w:fill="auto"/>
          </w:tcPr>
          <w:p w14:paraId="31E82EF4" w14:textId="0B75942B" w:rsidR="00623EE4" w:rsidRDefault="00623EE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Figure </w:t>
            </w:r>
            <w:r w:rsidR="00CF757E">
              <w:rPr>
                <w:rFonts w:ascii="Arial" w:hAnsi="Arial" w:cs="Arial" w:hint="eastAsia"/>
              </w:rPr>
              <w:t>S1</w:t>
            </w:r>
            <w:r w:rsidR="00315022">
              <w:rPr>
                <w:rFonts w:ascii="Arial" w:hAnsi="Arial" w:cs="Arial"/>
              </w:rPr>
              <w:t>.</w:t>
            </w:r>
            <w:r w:rsidR="00FD2F3F">
              <w:rPr>
                <w:rFonts w:ascii="Arial" w:hAnsi="Arial" w:cs="Arial"/>
              </w:rPr>
              <w:t xml:space="preserve"> </w:t>
            </w:r>
            <w:r w:rsidR="00FD2F3F" w:rsidRPr="00FD2F3F">
              <w:rPr>
                <w:rFonts w:ascii="Arial" w:hAnsi="Arial" w:cs="Arial" w:hint="eastAsia"/>
                <w:b w:val="0"/>
                <w:bCs w:val="0"/>
              </w:rPr>
              <w:t>Storage modulus (G</w:t>
            </w:r>
            <w:r w:rsidR="00FD2F3F" w:rsidRPr="00FD2F3F">
              <w:rPr>
                <w:rFonts w:ascii="Arial" w:hAnsi="Arial" w:cs="Arial" w:hint="eastAsia"/>
                <w:b w:val="0"/>
                <w:bCs w:val="0"/>
              </w:rPr>
              <w:t>′</w:t>
            </w:r>
            <w:r w:rsidR="00FD2F3F" w:rsidRPr="00FD2F3F">
              <w:rPr>
                <w:rFonts w:ascii="Arial" w:hAnsi="Arial" w:cs="Arial" w:hint="eastAsia"/>
                <w:b w:val="0"/>
                <w:bCs w:val="0"/>
              </w:rPr>
              <w:t xml:space="preserve">) </w:t>
            </w:r>
            <w:r w:rsidR="00FD2F3F">
              <w:rPr>
                <w:rFonts w:ascii="Arial" w:hAnsi="Arial" w:cs="Arial"/>
                <w:b w:val="0"/>
                <w:bCs w:val="0"/>
              </w:rPr>
              <w:t xml:space="preserve">and </w:t>
            </w:r>
            <w:r w:rsidR="003810B1">
              <w:rPr>
                <w:rFonts w:ascii="Arial" w:hAnsi="Arial" w:cs="Arial"/>
                <w:b w:val="0"/>
                <w:bCs w:val="0"/>
              </w:rPr>
              <w:t xml:space="preserve">loss </w:t>
            </w:r>
            <w:r w:rsidR="00FD2F3F">
              <w:rPr>
                <w:rFonts w:ascii="Arial" w:hAnsi="Arial" w:cs="Arial"/>
                <w:b w:val="0"/>
                <w:bCs w:val="0"/>
              </w:rPr>
              <w:t>modulus</w:t>
            </w:r>
            <w:r w:rsidR="00B95E50">
              <w:rPr>
                <w:rFonts w:ascii="Arial" w:hAnsi="Arial" w:cs="Arial"/>
                <w:b w:val="0"/>
                <w:bCs w:val="0"/>
              </w:rPr>
              <w:t xml:space="preserve"> (</w:t>
            </w:r>
            <w:r w:rsidR="00B95E50" w:rsidRPr="00B95E50">
              <w:rPr>
                <w:rFonts w:ascii="Arial" w:hAnsi="Arial" w:cs="Arial"/>
                <w:b w:val="0"/>
                <w:bCs w:val="0"/>
              </w:rPr>
              <w:t>G''</w:t>
            </w:r>
            <w:r w:rsidR="00B95E50">
              <w:rPr>
                <w:rFonts w:ascii="Arial" w:hAnsi="Arial" w:cs="Arial"/>
                <w:b w:val="0"/>
                <w:bCs w:val="0"/>
              </w:rPr>
              <w:t xml:space="preserve">) </w:t>
            </w:r>
            <w:r w:rsidR="00315022">
              <w:rPr>
                <w:rFonts w:ascii="Arial" w:hAnsi="Arial" w:cs="Arial"/>
                <w:b w:val="0"/>
                <w:bCs w:val="0"/>
              </w:rPr>
              <w:t xml:space="preserve">of F127 hydrogels </w:t>
            </w:r>
            <w:r w:rsidR="00315022" w:rsidRPr="00315022">
              <w:rPr>
                <w:rFonts w:ascii="Arial" w:hAnsi="Arial" w:cs="Arial" w:hint="eastAsia"/>
                <w:b w:val="0"/>
                <w:bCs w:val="0"/>
              </w:rPr>
              <w:t xml:space="preserve">as a function of the strain amplitude at a frequency of 10 rad/s at 37 </w:t>
            </w:r>
            <w:r w:rsidR="00315022" w:rsidRPr="00315022">
              <w:rPr>
                <w:rFonts w:ascii="Arial" w:hAnsi="Arial" w:cs="Arial" w:hint="eastAsia"/>
                <w:b w:val="0"/>
                <w:bCs w:val="0"/>
              </w:rPr>
              <w:t>°</w:t>
            </w:r>
            <w:r w:rsidR="00315022" w:rsidRPr="00315022">
              <w:rPr>
                <w:rFonts w:ascii="Arial" w:hAnsi="Arial" w:cs="Arial" w:hint="eastAsia"/>
                <w:b w:val="0"/>
                <w:bCs w:val="0"/>
              </w:rPr>
              <w:t>C.</w:t>
            </w:r>
          </w:p>
        </w:tc>
      </w:tr>
    </w:tbl>
    <w:p w14:paraId="720B84A1" w14:textId="77777777" w:rsidR="00623EE4" w:rsidRDefault="00623EE4">
      <w:pPr>
        <w:rPr>
          <w:rFonts w:ascii="Arial" w:hAnsi="Arial" w:cs="Arial"/>
        </w:rPr>
      </w:pPr>
    </w:p>
    <w:p w14:paraId="348C5E85" w14:textId="59F0C5C3" w:rsidR="0026057C" w:rsidRPr="00501713" w:rsidRDefault="00440279" w:rsidP="00501713">
      <w:pPr>
        <w:rPr>
          <w:rFonts w:ascii="Arial" w:hAnsi="Arial" w:cs="Arial"/>
          <w:b/>
          <w:bCs/>
        </w:rPr>
      </w:pPr>
      <w:r w:rsidRPr="00440279">
        <w:rPr>
          <w:rFonts w:ascii="Arial" w:hAnsi="Arial" w:cs="Arial" w:hint="eastAsia"/>
          <w:b/>
          <w:bCs/>
        </w:rPr>
        <w:t>Table S1</w:t>
      </w:r>
      <w:r w:rsidR="00315022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</w:rPr>
        <w:t xml:space="preserve"> </w:t>
      </w:r>
      <w:r w:rsidRPr="00440279">
        <w:rPr>
          <w:rFonts w:ascii="Arial" w:hAnsi="Arial" w:cs="Arial"/>
        </w:rPr>
        <w:t xml:space="preserve">Loss factor (tan δ) of various F127-based hydrogel formulations measured </w:t>
      </w:r>
      <w:r w:rsidR="00315022">
        <w:rPr>
          <w:rFonts w:ascii="Arial" w:hAnsi="Arial" w:cs="Arial"/>
        </w:rPr>
        <w:t>in</w:t>
      </w:r>
      <w:r w:rsidRPr="00440279">
        <w:rPr>
          <w:rFonts w:ascii="Arial" w:hAnsi="Arial" w:cs="Arial"/>
        </w:rPr>
        <w:t xml:space="preserve"> amplitude sweep</w:t>
      </w:r>
      <w:r w:rsidR="00315022">
        <w:rPr>
          <w:rFonts w:ascii="Arial" w:hAnsi="Arial" w:cs="Arial"/>
        </w:rPr>
        <w:t xml:space="preserve"> tests</w:t>
      </w:r>
    </w:p>
    <w:tbl>
      <w:tblPr>
        <w:tblW w:w="6622" w:type="dxa"/>
        <w:tblInd w:w="1374" w:type="dxa"/>
        <w:tblLook w:val="04A0" w:firstRow="1" w:lastRow="0" w:firstColumn="1" w:lastColumn="0" w:noHBand="0" w:noVBand="1"/>
      </w:tblPr>
      <w:tblGrid>
        <w:gridCol w:w="1134"/>
        <w:gridCol w:w="1158"/>
        <w:gridCol w:w="1205"/>
        <w:gridCol w:w="960"/>
        <w:gridCol w:w="960"/>
        <w:gridCol w:w="1205"/>
      </w:tblGrid>
      <w:tr w:rsidR="00501713" w:rsidRPr="004904C2" w14:paraId="2DABB4F7" w14:textId="77777777" w:rsidTr="00501713">
        <w:trPr>
          <w:trHeight w:val="300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F27AD7D" w14:textId="6DBBC922" w:rsidR="00501713" w:rsidRPr="004904C2" w:rsidRDefault="00501713" w:rsidP="00B93C42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C69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hear strain </w:t>
            </w:r>
            <w:r w:rsidRPr="00B93C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γ</w:t>
            </w:r>
            <w:r w:rsidRPr="00B93C42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%</w:t>
            </w:r>
          </w:p>
        </w:tc>
        <w:tc>
          <w:tcPr>
            <w:tcW w:w="236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722CE" w14:textId="2498B696" w:rsidR="00501713" w:rsidRPr="004904C2" w:rsidRDefault="00501713" w:rsidP="007262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%F127</w:t>
            </w:r>
          </w:p>
        </w:tc>
        <w:tc>
          <w:tcPr>
            <w:tcW w:w="3125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17D3E0" w14:textId="14A92585" w:rsidR="00501713" w:rsidRPr="004904C2" w:rsidRDefault="00501713" w:rsidP="007262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2% F127</w:t>
            </w:r>
          </w:p>
        </w:tc>
      </w:tr>
      <w:tr w:rsidR="00501713" w:rsidRPr="004904C2" w14:paraId="4D3DD3C2" w14:textId="77777777" w:rsidTr="00501713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F4A2CBE" w14:textId="4DB00F97" w:rsidR="00501713" w:rsidRPr="004904C2" w:rsidRDefault="00501713" w:rsidP="00B93C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5E8460A" w14:textId="7698BCED" w:rsidR="00501713" w:rsidRPr="00B93C42" w:rsidRDefault="00501713" w:rsidP="004725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3C42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SNO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BA333AA" w14:textId="0D64147F" w:rsidR="00501713" w:rsidRPr="004904C2" w:rsidRDefault="00501713" w:rsidP="004725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3C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SNO/HP-αC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01D4E7" w14:textId="2DEBF9C5" w:rsidR="00501713" w:rsidRPr="004904C2" w:rsidRDefault="00501713" w:rsidP="004725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517B16" w14:textId="72518225" w:rsidR="00501713" w:rsidRPr="004904C2" w:rsidRDefault="00501713" w:rsidP="0047254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93C42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  <w14:ligatures w14:val="none"/>
              </w:rPr>
              <w:t>GSNO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14EBB451" w14:textId="483CD201" w:rsidR="00501713" w:rsidRPr="004904C2" w:rsidRDefault="00501713" w:rsidP="004725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93C4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SNO/HP-αCD</w:t>
            </w:r>
          </w:p>
        </w:tc>
      </w:tr>
      <w:tr w:rsidR="00501713" w:rsidRPr="004904C2" w14:paraId="6E4617B7" w14:textId="77777777" w:rsidTr="00501713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F1A572" w14:textId="4519C7DE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01</w:t>
            </w:r>
          </w:p>
        </w:tc>
        <w:tc>
          <w:tcPr>
            <w:tcW w:w="115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64FCCC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3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431E02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E33554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1A213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1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</w:tcBorders>
            <w:noWrap/>
            <w:vAlign w:val="center"/>
            <w:hideMark/>
          </w:tcPr>
          <w:p w14:paraId="41335C1D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</w:p>
        </w:tc>
      </w:tr>
      <w:tr w:rsidR="00501713" w:rsidRPr="004904C2" w14:paraId="70C47C97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08A957" w14:textId="16516884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5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552AC5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56C24C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68CBD3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0655A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A1CDF60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</w:tr>
      <w:tr w:rsidR="00501713" w:rsidRPr="004904C2" w14:paraId="26F9F2A8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ECA6C4" w14:textId="0018220D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5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C6750F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85A1B5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996DC1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44626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7D4131F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</w:tr>
      <w:tr w:rsidR="00501713" w:rsidRPr="004904C2" w14:paraId="1F6A3181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DEDB11" w14:textId="5D2BC0CE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86F251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0AF0C8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C3FCF4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DD61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F8A9AF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</w:p>
        </w:tc>
      </w:tr>
      <w:tr w:rsidR="00501713" w:rsidRPr="004904C2" w14:paraId="58ED48E3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F9EB38" w14:textId="2C528C6F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63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C19683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B81141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7AD983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72378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518AB3B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</w:p>
        </w:tc>
      </w:tr>
      <w:tr w:rsidR="00501713" w:rsidRPr="004904C2" w14:paraId="6BEFF341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120362" w14:textId="051E2ECC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18950E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1AF461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1E1337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406FC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1CE1DE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</w:tr>
      <w:tr w:rsidR="00501713" w:rsidRPr="004904C2" w14:paraId="00EFA0C2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53E27F" w14:textId="077EDB9D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5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2512E8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530FFF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996893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DCDCF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DD4228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</w:tr>
      <w:tr w:rsidR="00501713" w:rsidRPr="004904C2" w14:paraId="052B0595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F6F372" w14:textId="45EC86BF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25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E5FC09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02BD45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23CC02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632F2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EED3150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501713" w:rsidRPr="004904C2" w14:paraId="27E1302F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81C832" w14:textId="20DC6C73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EA004E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1A7785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67F239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4446E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8213FD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8</w:t>
            </w:r>
          </w:p>
        </w:tc>
      </w:tr>
      <w:tr w:rsidR="00501713" w:rsidRPr="004904C2" w14:paraId="694A3BBC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023440" w14:textId="087E71C4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3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9B1F11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03A246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751BC4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FADA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C2766F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8</w:t>
            </w:r>
          </w:p>
        </w:tc>
      </w:tr>
      <w:tr w:rsidR="00501713" w:rsidRPr="004904C2" w14:paraId="12A1B041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E27BA7" w14:textId="572D0C65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AEA623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2858D7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E51EEC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3660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92D76C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8</w:t>
            </w:r>
          </w:p>
        </w:tc>
      </w:tr>
      <w:tr w:rsidR="00501713" w:rsidRPr="004904C2" w14:paraId="66DA0657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F37ADD" w14:textId="4613D9E8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BD548B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610D51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48DECD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83A69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05A31E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6</w:t>
            </w:r>
          </w:p>
        </w:tc>
      </w:tr>
      <w:tr w:rsidR="00501713" w:rsidRPr="004904C2" w14:paraId="684ACD91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322885" w14:textId="0AB8A82F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496C42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CACFB5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8F2148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96CE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3239E5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4</w:t>
            </w:r>
          </w:p>
        </w:tc>
      </w:tr>
      <w:tr w:rsidR="00501713" w:rsidRPr="004904C2" w14:paraId="53E17F87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BD23B2" w14:textId="635A22FA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0F2C59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250D28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1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765B33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578B0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1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443D2E8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043</w:t>
            </w:r>
          </w:p>
        </w:tc>
      </w:tr>
      <w:tr w:rsidR="00501713" w:rsidRPr="004904C2" w14:paraId="13B70872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E641B3" w14:textId="0277754B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7339D4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7E76FE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7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A7ED94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2119E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7AC5D8" w14:textId="77777777" w:rsidR="00501713" w:rsidRPr="0031502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50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29</w:t>
            </w:r>
          </w:p>
        </w:tc>
      </w:tr>
      <w:tr w:rsidR="00501713" w:rsidRPr="004904C2" w14:paraId="6C643A9B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CBB336" w14:textId="11083D8F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A7087D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FD9693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86664A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ED30B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7C2FC47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98</w:t>
            </w:r>
          </w:p>
        </w:tc>
      </w:tr>
      <w:tr w:rsidR="00501713" w:rsidRPr="004904C2" w14:paraId="74150592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2943D1" w14:textId="2A28C48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1B9E57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963B48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6D2488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F340D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1C8482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11</w:t>
            </w:r>
          </w:p>
        </w:tc>
      </w:tr>
      <w:tr w:rsidR="00501713" w:rsidRPr="004904C2" w14:paraId="0912DFCB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839E75" w14:textId="7AC1BAD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62E86B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7AF24A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ADDB2D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DFC1A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07D5879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68</w:t>
            </w:r>
          </w:p>
        </w:tc>
      </w:tr>
      <w:tr w:rsidR="00501713" w:rsidRPr="004904C2" w14:paraId="10CD3174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20152F" w14:textId="21FE9025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D98CE2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FE87A7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6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A6EB6F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2CC07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E7A060E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65</w:t>
            </w:r>
          </w:p>
        </w:tc>
      </w:tr>
      <w:tr w:rsidR="00501713" w:rsidRPr="004904C2" w14:paraId="797489D7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EEE7CA" w14:textId="133D9750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3EF026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8FAB62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AEB6AD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2F028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6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E3D1D3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71</w:t>
            </w:r>
          </w:p>
        </w:tc>
      </w:tr>
      <w:tr w:rsidR="00501713" w:rsidRPr="004904C2" w14:paraId="7A9BA7D4" w14:textId="77777777" w:rsidTr="005017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6D8E8A2" w14:textId="3CE29F05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613524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84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E4078F4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7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6CD812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AA038E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74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41573055" w14:textId="77777777" w:rsidR="00501713" w:rsidRPr="004904C2" w:rsidRDefault="00501713" w:rsidP="00095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904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32</w:t>
            </w:r>
          </w:p>
        </w:tc>
      </w:tr>
    </w:tbl>
    <w:p w14:paraId="5D545E35" w14:textId="77777777" w:rsidR="00DB19FA" w:rsidRDefault="00DB19FA"/>
    <w:p w14:paraId="07BC6522" w14:textId="77777777" w:rsidR="00815B27" w:rsidRDefault="00815B27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360"/>
      </w:tblGrid>
      <w:tr w:rsidR="00565A40" w14:paraId="7DAB4E91" w14:textId="77777777" w:rsidTr="003A5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3B606FBC" w14:textId="637C438D" w:rsidR="00565A40" w:rsidRDefault="00E6192C">
            <w:r>
              <w:rPr>
                <w:noProof/>
              </w:rPr>
              <w:lastRenderedPageBreak/>
              <w:drawing>
                <wp:inline distT="0" distB="0" distL="0" distR="0" wp14:anchorId="31385450" wp14:editId="53D7DF59">
                  <wp:extent cx="5858440" cy="4379434"/>
                  <wp:effectExtent l="0" t="0" r="0" b="2540"/>
                  <wp:docPr id="135633307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6333072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1189" cy="43814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5A40" w:rsidRPr="0073077C" w14:paraId="75810DD8" w14:textId="77777777" w:rsidTr="003A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2FF2179F" w14:textId="6F9D25B3" w:rsidR="00565A40" w:rsidRPr="008D2B2C" w:rsidRDefault="00104362" w:rsidP="008D2B2C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BF5B90">
              <w:rPr>
                <w:rFonts w:ascii="Arial" w:hAnsi="Arial" w:cs="Arial"/>
              </w:rPr>
              <w:t>Figure S</w:t>
            </w:r>
            <w:r w:rsidR="0059768E">
              <w:rPr>
                <w:rFonts w:ascii="Arial" w:hAnsi="Arial" w:cs="Arial"/>
              </w:rPr>
              <w:t>2</w:t>
            </w:r>
            <w:r w:rsidR="00315022">
              <w:rPr>
                <w:rFonts w:ascii="Arial" w:hAnsi="Arial" w:cs="Arial"/>
              </w:rPr>
              <w:t>.</w:t>
            </w:r>
            <w:r w:rsidR="00BF5B90">
              <w:rPr>
                <w:rFonts w:ascii="Arial" w:hAnsi="Arial" w:cs="Arial" w:hint="eastAsia"/>
              </w:rPr>
              <w:t xml:space="preserve"> </w:t>
            </w:r>
            <w:r w:rsidR="00315022" w:rsidRPr="00FD2F3F">
              <w:rPr>
                <w:rFonts w:ascii="Arial" w:hAnsi="Arial" w:cs="Arial" w:hint="eastAsia"/>
                <w:b w:val="0"/>
                <w:bCs w:val="0"/>
              </w:rPr>
              <w:t>Storage modulus (G</w:t>
            </w:r>
            <w:r w:rsidR="00315022" w:rsidRPr="00FD2F3F">
              <w:rPr>
                <w:rFonts w:ascii="Arial" w:hAnsi="Arial" w:cs="Arial" w:hint="eastAsia"/>
                <w:b w:val="0"/>
                <w:bCs w:val="0"/>
              </w:rPr>
              <w:t>′</w:t>
            </w:r>
            <w:r w:rsidR="00315022" w:rsidRPr="00FD2F3F">
              <w:rPr>
                <w:rFonts w:ascii="Arial" w:hAnsi="Arial" w:cs="Arial" w:hint="eastAsia"/>
                <w:b w:val="0"/>
                <w:bCs w:val="0"/>
              </w:rPr>
              <w:t>)</w:t>
            </w:r>
            <w:r w:rsidR="00315022">
              <w:rPr>
                <w:rFonts w:ascii="Arial" w:hAnsi="Arial" w:cs="Arial"/>
                <w:b w:val="0"/>
                <w:bCs w:val="0"/>
              </w:rPr>
              <w:t>, loss modulus (</w:t>
            </w:r>
            <w:r w:rsidR="00315022" w:rsidRPr="00B95E50">
              <w:rPr>
                <w:rFonts w:ascii="Arial" w:hAnsi="Arial" w:cs="Arial"/>
                <w:b w:val="0"/>
                <w:bCs w:val="0"/>
              </w:rPr>
              <w:t>G''</w:t>
            </w:r>
            <w:r w:rsidR="00315022">
              <w:rPr>
                <w:rFonts w:ascii="Arial" w:hAnsi="Arial" w:cs="Arial"/>
                <w:b w:val="0"/>
                <w:bCs w:val="0"/>
              </w:rPr>
              <w:t>), and l</w:t>
            </w:r>
            <w:r w:rsidR="00315022" w:rsidRPr="00315022">
              <w:rPr>
                <w:rFonts w:ascii="Arial" w:hAnsi="Arial" w:cs="Arial"/>
                <w:b w:val="0"/>
                <w:bCs w:val="0"/>
              </w:rPr>
              <w:t>oss factor (tan δ)</w:t>
            </w:r>
            <w:r w:rsidR="00445D33" w:rsidRPr="00445D33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="00315022">
              <w:rPr>
                <w:rFonts w:ascii="Arial" w:hAnsi="Arial" w:cs="Arial"/>
                <w:b w:val="0"/>
                <w:bCs w:val="0"/>
              </w:rPr>
              <w:t xml:space="preserve">of </w:t>
            </w:r>
            <w:r w:rsidR="000D10E6">
              <w:rPr>
                <w:rFonts w:ascii="Arial" w:hAnsi="Arial" w:cs="Arial"/>
                <w:b w:val="0"/>
                <w:bCs w:val="0"/>
              </w:rPr>
              <w:t>various</w:t>
            </w:r>
            <w:r w:rsidR="00315022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="000D10E6">
              <w:rPr>
                <w:rFonts w:ascii="Arial" w:hAnsi="Arial" w:cs="Arial"/>
                <w:b w:val="0"/>
                <w:bCs w:val="0"/>
              </w:rPr>
              <w:t xml:space="preserve">F127 hydrogels </w:t>
            </w:r>
            <w:r w:rsidR="00445D33" w:rsidRPr="00445D33">
              <w:rPr>
                <w:rFonts w:ascii="Arial" w:hAnsi="Arial" w:cs="Arial"/>
                <w:b w:val="0"/>
                <w:bCs w:val="0"/>
              </w:rPr>
              <w:t>as a function of time during successive step strain measurements</w:t>
            </w:r>
            <w:r w:rsidR="00445D33">
              <w:rPr>
                <w:rFonts w:ascii="Arial" w:hAnsi="Arial" w:cs="Arial" w:hint="eastAsia"/>
              </w:rPr>
              <w:t xml:space="preserve"> </w:t>
            </w:r>
            <w:r w:rsidR="00BF5B90" w:rsidRPr="00BF5B90">
              <w:rPr>
                <w:rFonts w:ascii="Arial" w:hAnsi="Arial" w:cs="Arial"/>
                <w:b w:val="0"/>
                <w:bCs w:val="0"/>
              </w:rPr>
              <w:t xml:space="preserve">at low (1%), high (100%), and low (1%) </w:t>
            </w:r>
            <w:r w:rsidR="000D10E6">
              <w:rPr>
                <w:rFonts w:ascii="Arial" w:hAnsi="Arial" w:cs="Arial"/>
                <w:b w:val="0"/>
                <w:bCs w:val="0"/>
              </w:rPr>
              <w:t>shear strains</w:t>
            </w:r>
            <w:r w:rsidR="00BF5B90" w:rsidRPr="00BF5B90">
              <w:rPr>
                <w:rFonts w:ascii="Arial" w:hAnsi="Arial" w:cs="Arial"/>
                <w:b w:val="0"/>
                <w:bCs w:val="0"/>
              </w:rPr>
              <w:t xml:space="preserve"> at 37°C.</w:t>
            </w:r>
            <w:r w:rsidR="00BF5B90" w:rsidRPr="00BF5B90">
              <w:rPr>
                <w:rFonts w:ascii="Arial" w:hAnsi="Arial" w:cs="Arial"/>
              </w:rPr>
              <w:t xml:space="preserve"> </w:t>
            </w:r>
          </w:p>
        </w:tc>
      </w:tr>
    </w:tbl>
    <w:p w14:paraId="3262649C" w14:textId="579291BD" w:rsidR="0073077C" w:rsidRDefault="0073077C"/>
    <w:tbl>
      <w:tblPr>
        <w:tblStyle w:val="PlainTable4"/>
        <w:tblpPr w:leftFromText="180" w:rightFromText="180" w:vertAnchor="text" w:horzAnchor="margin" w:tblpY="139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01713" w14:paraId="0010A669" w14:textId="77777777" w:rsidTr="00501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4386BEB5" w14:textId="77777777" w:rsidR="00501713" w:rsidRDefault="00501713" w:rsidP="00501713">
            <w:pPr>
              <w:rPr>
                <w:b w:val="0"/>
                <w:bCs w:val="0"/>
                <w:noProof/>
              </w:rPr>
            </w:pPr>
          </w:p>
          <w:p w14:paraId="234F02E4" w14:textId="77777777" w:rsidR="00501713" w:rsidRPr="00660A7F" w:rsidRDefault="00501713" w:rsidP="00501713">
            <w:pPr>
              <w:jc w:val="center"/>
            </w:pPr>
            <w:r w:rsidRPr="00660A7F">
              <w:rPr>
                <w:noProof/>
              </w:rPr>
              <w:drawing>
                <wp:inline distT="0" distB="0" distL="0" distR="0" wp14:anchorId="5415C243" wp14:editId="2C9CF019">
                  <wp:extent cx="5187845" cy="1865992"/>
                  <wp:effectExtent l="0" t="0" r="0" b="1270"/>
                  <wp:docPr id="1034981112" name="Picture 2" descr="A close-up of several different types of bacteri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981112" name="Picture 2" descr="A close-up of several different types of bacteria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0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2427" cy="1867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92EB634" w14:textId="77777777" w:rsidR="00501713" w:rsidRDefault="00501713" w:rsidP="00501713"/>
        </w:tc>
      </w:tr>
      <w:tr w:rsidR="00501713" w14:paraId="5F4E2607" w14:textId="77777777" w:rsidTr="00501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19CCC27E" w14:textId="77777777" w:rsidR="00501713" w:rsidRDefault="00501713" w:rsidP="00501713">
            <w:r w:rsidRPr="003A5436">
              <w:rPr>
                <w:rFonts w:ascii="Arial" w:hAnsi="Arial" w:cs="Arial"/>
              </w:rPr>
              <w:t>Figure S</w:t>
            </w:r>
            <w:r>
              <w:rPr>
                <w:rFonts w:ascii="Arial" w:hAnsi="Arial" w:cs="Arial"/>
              </w:rPr>
              <w:t>3.</w:t>
            </w:r>
            <w:r w:rsidRPr="003A5436">
              <w:rPr>
                <w:rFonts w:ascii="Arial" w:hAnsi="Arial" w:cs="Arial"/>
              </w:rPr>
              <w:t xml:space="preserve"> </w:t>
            </w:r>
            <w:r w:rsidRPr="00C269CE">
              <w:rPr>
                <w:rFonts w:ascii="Arial" w:hAnsi="Arial" w:cs="Arial"/>
                <w:b w:val="0"/>
                <w:bCs w:val="0"/>
              </w:rPr>
              <w:t xml:space="preserve">Quantification of </w:t>
            </w:r>
            <w:r w:rsidRPr="0005735A">
              <w:rPr>
                <w:rFonts w:ascii="Arial" w:hAnsi="Arial" w:cs="Arial"/>
                <w:b w:val="0"/>
                <w:bCs w:val="0"/>
                <w:i/>
                <w:iCs/>
              </w:rPr>
              <w:t>S. aureus</w:t>
            </w:r>
            <w:r w:rsidRPr="0005735A">
              <w:rPr>
                <w:rFonts w:ascii="Arial" w:hAnsi="Arial" w:cs="Arial"/>
                <w:b w:val="0"/>
                <w:bCs w:val="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>biofilm</w:t>
            </w:r>
            <w:r w:rsidRPr="00C269CE">
              <w:rPr>
                <w:rFonts w:ascii="Arial" w:hAnsi="Arial" w:cs="Arial"/>
                <w:b w:val="0"/>
                <w:bCs w:val="0"/>
              </w:rPr>
              <w:t xml:space="preserve"> in</w:t>
            </w:r>
            <w:r>
              <w:rPr>
                <w:rFonts w:ascii="Arial" w:hAnsi="Arial" w:cs="Arial" w:hint="eastAsia"/>
                <w:b w:val="0"/>
                <w:bCs w:val="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 xml:space="preserve">the top and bottom segments of the </w:t>
            </w:r>
            <w:r w:rsidRPr="00C269CE">
              <w:rPr>
                <w:rFonts w:ascii="Arial" w:hAnsi="Arial" w:cs="Arial"/>
                <w:b w:val="0"/>
                <w:bCs w:val="0"/>
              </w:rPr>
              <w:t>cathete</w:t>
            </w:r>
            <w:r>
              <w:rPr>
                <w:rFonts w:ascii="Arial" w:hAnsi="Arial" w:cs="Arial" w:hint="eastAsia"/>
                <w:b w:val="0"/>
                <w:bCs w:val="0"/>
              </w:rPr>
              <w:t>r</w:t>
            </w:r>
            <w:r w:rsidRPr="00C269CE">
              <w:rPr>
                <w:rFonts w:ascii="Arial" w:hAnsi="Arial" w:cs="Arial"/>
                <w:b w:val="0"/>
                <w:bCs w:val="0"/>
              </w:rPr>
              <w:t xml:space="preserve"> filled with </w:t>
            </w:r>
            <w:r>
              <w:rPr>
                <w:rFonts w:ascii="Arial" w:hAnsi="Arial" w:cs="Arial"/>
                <w:b w:val="0"/>
                <w:bCs w:val="0"/>
              </w:rPr>
              <w:t>a drug-free F127</w:t>
            </w:r>
            <w:r w:rsidRPr="00C269CE">
              <w:rPr>
                <w:rFonts w:ascii="Arial" w:hAnsi="Arial" w:cs="Arial"/>
                <w:b w:val="0"/>
                <w:bCs w:val="0"/>
              </w:rPr>
              <w:t xml:space="preserve"> hydrogel</w:t>
            </w:r>
            <w:r>
              <w:rPr>
                <w:rFonts w:ascii="Arial" w:hAnsi="Arial" w:cs="Arial" w:hint="eastAsia"/>
                <w:b w:val="0"/>
                <w:bCs w:val="0"/>
              </w:rPr>
              <w:t xml:space="preserve">. </w:t>
            </w:r>
          </w:p>
        </w:tc>
      </w:tr>
    </w:tbl>
    <w:p w14:paraId="5026AB44" w14:textId="4709E724" w:rsidR="00EB4C3C" w:rsidRDefault="00C0561D">
      <w:r>
        <w:br w:type="page"/>
      </w:r>
    </w:p>
    <w:p w14:paraId="01F02E1C" w14:textId="77777777" w:rsidR="0073077C" w:rsidRDefault="0073077C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7470B" w14:paraId="3FA365F8" w14:textId="77777777" w:rsidTr="00693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4604839" w14:textId="43C8BCD2" w:rsidR="001F3111" w:rsidRPr="001F3111" w:rsidRDefault="001F3111" w:rsidP="001F3111">
            <w:pPr>
              <w:jc w:val="center"/>
            </w:pPr>
            <w:r w:rsidRPr="001F3111">
              <w:rPr>
                <w:noProof/>
              </w:rPr>
              <w:drawing>
                <wp:inline distT="0" distB="0" distL="0" distR="0" wp14:anchorId="1DB8C4BD" wp14:editId="69EF2307">
                  <wp:extent cx="4687103" cy="3240912"/>
                  <wp:effectExtent l="0" t="0" r="0" b="0"/>
                  <wp:docPr id="107596892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7664" cy="32482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FBAE300" w14:textId="77777777" w:rsidR="0087470B" w:rsidRDefault="0087470B"/>
        </w:tc>
      </w:tr>
      <w:tr w:rsidR="0087470B" w14:paraId="5CBA45B8" w14:textId="77777777" w:rsidTr="00693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7A8BB561" w14:textId="5BCF365D" w:rsidR="0087470B" w:rsidRDefault="00693E40" w:rsidP="00693E40">
            <w:pPr>
              <w:jc w:val="center"/>
            </w:pPr>
            <w:r w:rsidRPr="00791DFA">
              <w:rPr>
                <w:rFonts w:ascii="Arial" w:hAnsi="Arial" w:cs="Arial"/>
                <w:noProof/>
                <w:color w:val="000000"/>
                <w:shd w:val="clear" w:color="auto" w:fill="FFFFFF"/>
              </w:rPr>
              <w:drawing>
                <wp:inline distT="0" distB="0" distL="0" distR="0" wp14:anchorId="376572F0" wp14:editId="75A349B0">
                  <wp:extent cx="4590781" cy="3148314"/>
                  <wp:effectExtent l="0" t="0" r="635" b="0"/>
                  <wp:docPr id="1328400853" name="Picture 1" descr="A graph of a graph showing a number of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8400853" name="Picture 1" descr="A graph of a graph showing a number of numbers&#10;&#10;AI-generated content may be incorrect.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32541" cy="31769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470B" w:rsidRPr="003A5436" w14:paraId="49095D7C" w14:textId="77777777" w:rsidTr="00693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1859F15" w14:textId="7DC7029E" w:rsidR="00C76DF4" w:rsidRPr="003A5436" w:rsidRDefault="00693E40" w:rsidP="003A5436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3A5436">
              <w:rPr>
                <w:rFonts w:ascii="Arial" w:hAnsi="Arial" w:cs="Arial"/>
              </w:rPr>
              <w:t>Figure S</w:t>
            </w:r>
            <w:r w:rsidR="00E6192C">
              <w:rPr>
                <w:rFonts w:ascii="Arial" w:hAnsi="Arial" w:cs="Arial"/>
              </w:rPr>
              <w:t>4</w:t>
            </w:r>
            <w:r w:rsidR="00D93B9B">
              <w:rPr>
                <w:rFonts w:ascii="Arial" w:hAnsi="Arial" w:cs="Arial"/>
              </w:rPr>
              <w:t>.</w:t>
            </w:r>
            <w:r w:rsidRPr="003A5436">
              <w:rPr>
                <w:rFonts w:ascii="Arial" w:hAnsi="Arial" w:cs="Arial"/>
              </w:rPr>
              <w:t xml:space="preserve"> </w:t>
            </w:r>
            <w:r w:rsidR="00CF66A8" w:rsidRPr="004A4539">
              <w:rPr>
                <w:rFonts w:ascii="Arial" w:hAnsi="Arial" w:cs="Arial"/>
                <w:b w:val="0"/>
                <w:bCs w:val="0"/>
                <w:vertAlign w:val="superscript"/>
              </w:rPr>
              <w:t>1</w:t>
            </w:r>
            <w:r w:rsidR="00CF66A8" w:rsidRPr="003A5436">
              <w:rPr>
                <w:rFonts w:ascii="Arial" w:hAnsi="Arial" w:cs="Arial"/>
                <w:b w:val="0"/>
                <w:bCs w:val="0"/>
              </w:rPr>
              <w:t xml:space="preserve">H NMR </w:t>
            </w:r>
            <w:r w:rsidR="004A4539">
              <w:rPr>
                <w:rFonts w:ascii="Arial" w:hAnsi="Arial" w:cs="Arial" w:hint="eastAsia"/>
                <w:b w:val="0"/>
                <w:bCs w:val="0"/>
              </w:rPr>
              <w:t>s</w:t>
            </w:r>
            <w:r w:rsidR="00CF66A8" w:rsidRPr="003A5436">
              <w:rPr>
                <w:rFonts w:ascii="Arial" w:hAnsi="Arial" w:cs="Arial"/>
                <w:b w:val="0"/>
                <w:bCs w:val="0"/>
              </w:rPr>
              <w:t xml:space="preserve">pectrum and </w:t>
            </w:r>
            <w:r w:rsidR="00C76DF4" w:rsidRPr="004A4539">
              <w:rPr>
                <w:rFonts w:ascii="Arial" w:hAnsi="Arial" w:cs="Arial"/>
                <w:b w:val="0"/>
                <w:bCs w:val="0"/>
                <w:vertAlign w:val="superscript"/>
              </w:rPr>
              <w:t>13</w:t>
            </w:r>
            <w:r w:rsidR="00C76DF4" w:rsidRPr="003A5436">
              <w:rPr>
                <w:rFonts w:ascii="Arial" w:hAnsi="Arial" w:cs="Arial"/>
                <w:b w:val="0"/>
                <w:bCs w:val="0"/>
              </w:rPr>
              <w:t xml:space="preserve">C NMR </w:t>
            </w:r>
            <w:r w:rsidR="004A4539">
              <w:rPr>
                <w:rFonts w:ascii="Arial" w:hAnsi="Arial" w:cs="Arial" w:hint="eastAsia"/>
                <w:b w:val="0"/>
                <w:bCs w:val="0"/>
              </w:rPr>
              <w:t>s</w:t>
            </w:r>
            <w:r w:rsidR="00C76DF4" w:rsidRPr="003A5436">
              <w:rPr>
                <w:rFonts w:ascii="Arial" w:hAnsi="Arial" w:cs="Arial"/>
                <w:b w:val="0"/>
                <w:bCs w:val="0"/>
              </w:rPr>
              <w:t>pectrum of GSNO</w:t>
            </w:r>
            <w:r w:rsidR="00D93B9B">
              <w:rPr>
                <w:rFonts w:ascii="Arial" w:hAnsi="Arial" w:cs="Arial"/>
                <w:b w:val="0"/>
                <w:bCs w:val="0"/>
              </w:rPr>
              <w:t>.</w:t>
            </w:r>
          </w:p>
          <w:p w14:paraId="05703BA2" w14:textId="56BC583D" w:rsidR="004A4539" w:rsidRDefault="003A5436" w:rsidP="003A5436">
            <w:pPr>
              <w:jc w:val="both"/>
              <w:rPr>
                <w:rFonts w:ascii="Arial" w:hAnsi="Arial" w:cs="Arial"/>
              </w:rPr>
            </w:pPr>
            <w:r w:rsidRPr="004A4539">
              <w:rPr>
                <w:rFonts w:ascii="Arial" w:hAnsi="Arial" w:cs="Arial"/>
                <w:b w:val="0"/>
                <w:bCs w:val="0"/>
                <w:vertAlign w:val="superscript"/>
              </w:rPr>
              <w:t>1</w:t>
            </w:r>
            <w:r w:rsidRPr="003A5436">
              <w:rPr>
                <w:rFonts w:ascii="Arial" w:hAnsi="Arial" w:cs="Arial"/>
                <w:b w:val="0"/>
                <w:bCs w:val="0"/>
              </w:rPr>
              <w:t>H NMR (400 MHz, DMSO): δ 8.65 (bs, 1H), 8.57 (bs, 1H), 4.50 (d, J = 5Hz, 1H), 4.15 ~ 4.0 (m, 1H), 3.92 ~ 3.80 (m, 1H), 3.71 ~ 3.69 (m, 2H), 3.36 (t, J = 6.35, 12.7 Hz, 1H), 2.25 (t, J = 7.44, 14.94 Hz, 2H), 1.93-1.82 (m, 2H)</w:t>
            </w:r>
            <w:r w:rsidR="004A4539">
              <w:rPr>
                <w:rFonts w:ascii="Arial" w:hAnsi="Arial" w:cs="Arial" w:hint="eastAsia"/>
                <w:b w:val="0"/>
                <w:bCs w:val="0"/>
              </w:rPr>
              <w:t>.</w:t>
            </w:r>
            <w:r w:rsidRPr="003A5436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  <w:p w14:paraId="71118ADE" w14:textId="7534CB82" w:rsidR="0087470B" w:rsidRPr="003A5436" w:rsidRDefault="003A5436" w:rsidP="003A5436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4A4539">
              <w:rPr>
                <w:rFonts w:ascii="Arial" w:hAnsi="Arial" w:cs="Arial"/>
                <w:b w:val="0"/>
                <w:bCs w:val="0"/>
                <w:vertAlign w:val="superscript"/>
              </w:rPr>
              <w:t>13</w:t>
            </w:r>
            <w:r w:rsidRPr="003A5436">
              <w:rPr>
                <w:rFonts w:ascii="Arial" w:hAnsi="Arial" w:cs="Arial"/>
                <w:b w:val="0"/>
                <w:bCs w:val="0"/>
              </w:rPr>
              <w:t>C NMR (100 MHz, DMSO): δ; 171.8, 170.9, 170.8, 169.7, 53.0, 51.4, 41.3, 39.9, 31.2, 26.6.</w:t>
            </w:r>
          </w:p>
        </w:tc>
      </w:tr>
    </w:tbl>
    <w:p w14:paraId="3C947C8B" w14:textId="77777777" w:rsidR="003807B4" w:rsidRDefault="003807B4"/>
    <w:sectPr w:rsidR="00380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DA9"/>
    <w:rsid w:val="000308BC"/>
    <w:rsid w:val="00060338"/>
    <w:rsid w:val="000950A2"/>
    <w:rsid w:val="000A1F0E"/>
    <w:rsid w:val="000D10E6"/>
    <w:rsid w:val="00103903"/>
    <w:rsid w:val="00104362"/>
    <w:rsid w:val="00112AEB"/>
    <w:rsid w:val="00113932"/>
    <w:rsid w:val="00114593"/>
    <w:rsid w:val="00116CC2"/>
    <w:rsid w:val="00150BED"/>
    <w:rsid w:val="00176A22"/>
    <w:rsid w:val="001C5998"/>
    <w:rsid w:val="001F11B8"/>
    <w:rsid w:val="001F3111"/>
    <w:rsid w:val="001F765A"/>
    <w:rsid w:val="0026057C"/>
    <w:rsid w:val="002E7A1E"/>
    <w:rsid w:val="00315022"/>
    <w:rsid w:val="0031734C"/>
    <w:rsid w:val="003248F5"/>
    <w:rsid w:val="003807B4"/>
    <w:rsid w:val="003810B1"/>
    <w:rsid w:val="003955E0"/>
    <w:rsid w:val="00395930"/>
    <w:rsid w:val="003A5436"/>
    <w:rsid w:val="003B30CF"/>
    <w:rsid w:val="003B6A1B"/>
    <w:rsid w:val="003C7BCF"/>
    <w:rsid w:val="003C7D36"/>
    <w:rsid w:val="004171E9"/>
    <w:rsid w:val="004317D2"/>
    <w:rsid w:val="004322BA"/>
    <w:rsid w:val="00440279"/>
    <w:rsid w:val="00445D33"/>
    <w:rsid w:val="0047254E"/>
    <w:rsid w:val="00476DB2"/>
    <w:rsid w:val="00482421"/>
    <w:rsid w:val="004904C2"/>
    <w:rsid w:val="004A4539"/>
    <w:rsid w:val="004C071D"/>
    <w:rsid w:val="00501713"/>
    <w:rsid w:val="00536CAD"/>
    <w:rsid w:val="00565A40"/>
    <w:rsid w:val="00581D50"/>
    <w:rsid w:val="0059768E"/>
    <w:rsid w:val="005A00EC"/>
    <w:rsid w:val="005C630A"/>
    <w:rsid w:val="005D5907"/>
    <w:rsid w:val="005E5825"/>
    <w:rsid w:val="005F716C"/>
    <w:rsid w:val="00623EE4"/>
    <w:rsid w:val="0062793D"/>
    <w:rsid w:val="00660A7F"/>
    <w:rsid w:val="00667A20"/>
    <w:rsid w:val="00672294"/>
    <w:rsid w:val="00682AEE"/>
    <w:rsid w:val="00683C14"/>
    <w:rsid w:val="00693E40"/>
    <w:rsid w:val="006A2561"/>
    <w:rsid w:val="006E181F"/>
    <w:rsid w:val="006F3B16"/>
    <w:rsid w:val="006F5CB3"/>
    <w:rsid w:val="0072622C"/>
    <w:rsid w:val="0073077C"/>
    <w:rsid w:val="00730DA9"/>
    <w:rsid w:val="00741313"/>
    <w:rsid w:val="0074333A"/>
    <w:rsid w:val="00756F2B"/>
    <w:rsid w:val="007570F8"/>
    <w:rsid w:val="007B7817"/>
    <w:rsid w:val="007D1067"/>
    <w:rsid w:val="00806943"/>
    <w:rsid w:val="00815B27"/>
    <w:rsid w:val="00824A90"/>
    <w:rsid w:val="00856BD0"/>
    <w:rsid w:val="008638EA"/>
    <w:rsid w:val="0087470B"/>
    <w:rsid w:val="008A1C79"/>
    <w:rsid w:val="008B0F1F"/>
    <w:rsid w:val="008C69FA"/>
    <w:rsid w:val="008D2B2C"/>
    <w:rsid w:val="00916614"/>
    <w:rsid w:val="0092405D"/>
    <w:rsid w:val="0093212F"/>
    <w:rsid w:val="00977565"/>
    <w:rsid w:val="00981359"/>
    <w:rsid w:val="009B3DD0"/>
    <w:rsid w:val="00A224C9"/>
    <w:rsid w:val="00A4219C"/>
    <w:rsid w:val="00A9083E"/>
    <w:rsid w:val="00AA2A81"/>
    <w:rsid w:val="00AC3CC3"/>
    <w:rsid w:val="00AE238B"/>
    <w:rsid w:val="00AF268D"/>
    <w:rsid w:val="00B02E6D"/>
    <w:rsid w:val="00B26E89"/>
    <w:rsid w:val="00B369AF"/>
    <w:rsid w:val="00B50C36"/>
    <w:rsid w:val="00B65F0C"/>
    <w:rsid w:val="00B814F6"/>
    <w:rsid w:val="00B93C42"/>
    <w:rsid w:val="00B95E50"/>
    <w:rsid w:val="00BE1A87"/>
    <w:rsid w:val="00BF5B90"/>
    <w:rsid w:val="00C030E6"/>
    <w:rsid w:val="00C0561D"/>
    <w:rsid w:val="00C07792"/>
    <w:rsid w:val="00C378B4"/>
    <w:rsid w:val="00C40C16"/>
    <w:rsid w:val="00C558D2"/>
    <w:rsid w:val="00C60B4C"/>
    <w:rsid w:val="00C63F40"/>
    <w:rsid w:val="00C76DF4"/>
    <w:rsid w:val="00CA737D"/>
    <w:rsid w:val="00CD5C72"/>
    <w:rsid w:val="00CE1A17"/>
    <w:rsid w:val="00CF66A8"/>
    <w:rsid w:val="00CF757E"/>
    <w:rsid w:val="00D06CB5"/>
    <w:rsid w:val="00D1262B"/>
    <w:rsid w:val="00D47CD8"/>
    <w:rsid w:val="00D75B8E"/>
    <w:rsid w:val="00D76842"/>
    <w:rsid w:val="00D85D96"/>
    <w:rsid w:val="00D93B9B"/>
    <w:rsid w:val="00DA2ECE"/>
    <w:rsid w:val="00DB19FA"/>
    <w:rsid w:val="00DC7519"/>
    <w:rsid w:val="00DE1783"/>
    <w:rsid w:val="00E11610"/>
    <w:rsid w:val="00E1265A"/>
    <w:rsid w:val="00E25783"/>
    <w:rsid w:val="00E40441"/>
    <w:rsid w:val="00E521C5"/>
    <w:rsid w:val="00E53BE5"/>
    <w:rsid w:val="00E6192C"/>
    <w:rsid w:val="00E814E6"/>
    <w:rsid w:val="00E92E8C"/>
    <w:rsid w:val="00EA37B0"/>
    <w:rsid w:val="00EB4C3C"/>
    <w:rsid w:val="00EE245D"/>
    <w:rsid w:val="00EF6369"/>
    <w:rsid w:val="00F019D6"/>
    <w:rsid w:val="00F15D1F"/>
    <w:rsid w:val="00F32AD0"/>
    <w:rsid w:val="00F46E35"/>
    <w:rsid w:val="00F853D0"/>
    <w:rsid w:val="00FC54C1"/>
    <w:rsid w:val="00FD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87F3FA"/>
  <w15:chartTrackingRefBased/>
  <w15:docId w15:val="{02EBBF1D-EA3C-4E57-A945-10AB40179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D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D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D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D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D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D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D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D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D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D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D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D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D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D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D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D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D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D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D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D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D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D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D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D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D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D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D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0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B0F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60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无为 李</dc:creator>
  <cp:keywords/>
  <dc:description/>
  <cp:lastModifiedBy>Xuewei Wang</cp:lastModifiedBy>
  <cp:revision>11</cp:revision>
  <dcterms:created xsi:type="dcterms:W3CDTF">2025-07-08T00:15:00Z</dcterms:created>
  <dcterms:modified xsi:type="dcterms:W3CDTF">2025-07-23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68bb25-b4d9-4399-8b25-ca1c6c5aa22e</vt:lpwstr>
  </property>
</Properties>
</file>